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DD15F" w14:textId="1AB81982" w:rsidR="002200FC" w:rsidRPr="002200FC" w:rsidRDefault="002200F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200FC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. </w:t>
      </w:r>
      <w:r w:rsidRPr="002200FC">
        <w:rPr>
          <w:rFonts w:ascii="Times New Roman" w:hAnsi="Times New Roman" w:cs="Times New Roman"/>
          <w:sz w:val="24"/>
          <w:szCs w:val="24"/>
          <w:lang w:val="en-US"/>
        </w:rPr>
        <w:t>Assessment of the risk of bias using the Joanna Briggs Institute critical appraisal checklist.</w:t>
      </w:r>
    </w:p>
    <w:tbl>
      <w:tblPr>
        <w:tblStyle w:val="Grigliatabella"/>
        <w:tblW w:w="1584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791"/>
        <w:gridCol w:w="1517"/>
        <w:gridCol w:w="1378"/>
        <w:gridCol w:w="1239"/>
        <w:gridCol w:w="1378"/>
        <w:gridCol w:w="1377"/>
        <w:gridCol w:w="1240"/>
        <w:gridCol w:w="1240"/>
        <w:gridCol w:w="1240"/>
        <w:gridCol w:w="1239"/>
        <w:gridCol w:w="1240"/>
        <w:gridCol w:w="964"/>
      </w:tblGrid>
      <w:tr w:rsidR="002200FC" w:rsidRPr="004D568C" w14:paraId="274F9950" w14:textId="77777777" w:rsidTr="007601DE">
        <w:trPr>
          <w:trHeight w:val="1624"/>
        </w:trPr>
        <w:tc>
          <w:tcPr>
            <w:tcW w:w="1791" w:type="dxa"/>
          </w:tcPr>
          <w:p w14:paraId="707DE5EB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517" w:type="dxa"/>
          </w:tcPr>
          <w:p w14:paraId="28EA5C49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re the groups comparable other than the presence of disease in cases or the absence of disease in controls?</w:t>
            </w:r>
          </w:p>
        </w:tc>
        <w:tc>
          <w:tcPr>
            <w:tcW w:w="1378" w:type="dxa"/>
          </w:tcPr>
          <w:p w14:paraId="41E3365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gramStart"/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re</w:t>
            </w:r>
            <w:proofErr w:type="gramEnd"/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ases and controls matched appropriately?</w:t>
            </w:r>
          </w:p>
        </w:tc>
        <w:tc>
          <w:tcPr>
            <w:tcW w:w="1239" w:type="dxa"/>
          </w:tcPr>
          <w:p w14:paraId="44A93918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re the same criteria used for identification of cases and controls?</w:t>
            </w:r>
          </w:p>
        </w:tc>
        <w:tc>
          <w:tcPr>
            <w:tcW w:w="1378" w:type="dxa"/>
          </w:tcPr>
          <w:p w14:paraId="2B00271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s exposure measured in a standard, valid and reliable way?</w:t>
            </w:r>
          </w:p>
        </w:tc>
        <w:tc>
          <w:tcPr>
            <w:tcW w:w="1377" w:type="dxa"/>
          </w:tcPr>
          <w:p w14:paraId="3FE92B6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s exposure measured in the same way for cases and controls?</w:t>
            </w:r>
          </w:p>
        </w:tc>
        <w:tc>
          <w:tcPr>
            <w:tcW w:w="1240" w:type="dxa"/>
          </w:tcPr>
          <w:p w14:paraId="6F32B3C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re</w:t>
            </w:r>
            <w:proofErr w:type="spellEnd"/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confounding factors identified?</w:t>
            </w:r>
          </w:p>
        </w:tc>
        <w:tc>
          <w:tcPr>
            <w:tcW w:w="1240" w:type="dxa"/>
          </w:tcPr>
          <w:p w14:paraId="0728D82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re strategies to deal with confounding factors stated?</w:t>
            </w:r>
          </w:p>
        </w:tc>
        <w:tc>
          <w:tcPr>
            <w:tcW w:w="1240" w:type="dxa"/>
          </w:tcPr>
          <w:p w14:paraId="44FA1761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re outcomes assessed in a standard, valid and reliable way for cases and controls?</w:t>
            </w:r>
          </w:p>
        </w:tc>
        <w:tc>
          <w:tcPr>
            <w:tcW w:w="1239" w:type="dxa"/>
          </w:tcPr>
          <w:p w14:paraId="495FC6B2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s the exposure period of interest long enough to be meaningful?</w:t>
            </w:r>
          </w:p>
        </w:tc>
        <w:tc>
          <w:tcPr>
            <w:tcW w:w="1240" w:type="dxa"/>
          </w:tcPr>
          <w:p w14:paraId="7A566810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as appropriate statistical analysis used?</w:t>
            </w:r>
          </w:p>
        </w:tc>
        <w:tc>
          <w:tcPr>
            <w:tcW w:w="964" w:type="dxa"/>
          </w:tcPr>
          <w:p w14:paraId="5FE32000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isk of bias</w:t>
            </w:r>
          </w:p>
        </w:tc>
      </w:tr>
      <w:tr w:rsidR="002200FC" w:rsidRPr="004D568C" w14:paraId="25920593" w14:textId="77777777" w:rsidTr="007601DE">
        <w:trPr>
          <w:trHeight w:val="206"/>
        </w:trPr>
        <w:tc>
          <w:tcPr>
            <w:tcW w:w="1791" w:type="dxa"/>
            <w:vAlign w:val="center"/>
          </w:tcPr>
          <w:p w14:paraId="33B94876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ou SH et al.</w:t>
            </w:r>
          </w:p>
        </w:tc>
        <w:tc>
          <w:tcPr>
            <w:tcW w:w="1517" w:type="dxa"/>
            <w:vAlign w:val="center"/>
          </w:tcPr>
          <w:p w14:paraId="661DABC2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378" w:type="dxa"/>
          </w:tcPr>
          <w:p w14:paraId="1B5329F7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239" w:type="dxa"/>
          </w:tcPr>
          <w:p w14:paraId="607D9F3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4E5169C1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2452DF1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1A4638C0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12FBCFBB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615CF25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45C95F99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59655DAD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20C7A1A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2200FC" w:rsidRPr="004D568C" w14:paraId="5C7A90B4" w14:textId="77777777" w:rsidTr="007601DE">
        <w:trPr>
          <w:trHeight w:val="192"/>
        </w:trPr>
        <w:tc>
          <w:tcPr>
            <w:tcW w:w="1791" w:type="dxa"/>
            <w:vAlign w:val="center"/>
          </w:tcPr>
          <w:p w14:paraId="6DEC93D1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dorf FW et al.</w:t>
            </w:r>
          </w:p>
        </w:tc>
        <w:tc>
          <w:tcPr>
            <w:tcW w:w="1517" w:type="dxa"/>
            <w:vAlign w:val="center"/>
          </w:tcPr>
          <w:p w14:paraId="27EFBAB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378" w:type="dxa"/>
          </w:tcPr>
          <w:p w14:paraId="32DA55F2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239" w:type="dxa"/>
          </w:tcPr>
          <w:p w14:paraId="7D1FF47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4DF33581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06586478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0812F177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59C6199A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1FD10BB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31BABB4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63B05AAD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7F9399A7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2200FC" w:rsidRPr="004D568C" w14:paraId="30619098" w14:textId="77777777" w:rsidTr="007601DE">
        <w:trPr>
          <w:trHeight w:val="192"/>
        </w:trPr>
        <w:tc>
          <w:tcPr>
            <w:tcW w:w="1791" w:type="dxa"/>
            <w:vAlign w:val="center"/>
          </w:tcPr>
          <w:p w14:paraId="650E3F1A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ng HT et al.</w:t>
            </w:r>
          </w:p>
        </w:tc>
        <w:tc>
          <w:tcPr>
            <w:tcW w:w="1517" w:type="dxa"/>
            <w:vAlign w:val="center"/>
          </w:tcPr>
          <w:p w14:paraId="6E97AFF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378" w:type="dxa"/>
          </w:tcPr>
          <w:p w14:paraId="4C47A48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239" w:type="dxa"/>
          </w:tcPr>
          <w:p w14:paraId="737F8F41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7FA7A400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5D4B89B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35EEF2B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2AE344E2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6BD64E1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177FC1B2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1B36999D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18AFEE9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2200FC" w:rsidRPr="004D568C" w14:paraId="6FC7ABAD" w14:textId="77777777" w:rsidTr="007601DE">
        <w:trPr>
          <w:trHeight w:val="206"/>
        </w:trPr>
        <w:tc>
          <w:tcPr>
            <w:tcW w:w="1791" w:type="dxa"/>
            <w:vAlign w:val="center"/>
          </w:tcPr>
          <w:p w14:paraId="29F4DA5B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bright JM et al.</w:t>
            </w:r>
          </w:p>
        </w:tc>
        <w:tc>
          <w:tcPr>
            <w:tcW w:w="1517" w:type="dxa"/>
            <w:vAlign w:val="center"/>
          </w:tcPr>
          <w:p w14:paraId="3169A54F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3CF78FC8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0053BB7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274B3C2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0C4EF33F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4BD6624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7A85D01A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7A8D751F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1FD313E2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7FAE950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6798E64B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2200FC" w:rsidRPr="004D568C" w14:paraId="5AD2098C" w14:textId="77777777" w:rsidTr="007601DE">
        <w:trPr>
          <w:trHeight w:val="192"/>
        </w:trPr>
        <w:tc>
          <w:tcPr>
            <w:tcW w:w="1791" w:type="dxa"/>
            <w:vAlign w:val="center"/>
          </w:tcPr>
          <w:p w14:paraId="5A120348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gen</w:t>
            </w:r>
            <w:proofErr w:type="spellEnd"/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 et al.</w:t>
            </w:r>
          </w:p>
        </w:tc>
        <w:tc>
          <w:tcPr>
            <w:tcW w:w="1517" w:type="dxa"/>
            <w:vAlign w:val="center"/>
          </w:tcPr>
          <w:p w14:paraId="0014CFA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378" w:type="dxa"/>
          </w:tcPr>
          <w:p w14:paraId="396FF69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239" w:type="dxa"/>
          </w:tcPr>
          <w:p w14:paraId="1754CBEA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2B1FA02F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7750EC2F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7681C15B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6AE3AAA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3B17C155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1960B7EB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2E7C644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751FAA38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2200FC" w:rsidRPr="004D568C" w14:paraId="57AE13CF" w14:textId="77777777" w:rsidTr="007601DE">
        <w:trPr>
          <w:trHeight w:val="206"/>
        </w:trPr>
        <w:tc>
          <w:tcPr>
            <w:tcW w:w="1791" w:type="dxa"/>
            <w:vAlign w:val="center"/>
          </w:tcPr>
          <w:p w14:paraId="46C52C95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ier MJ et al.</w:t>
            </w:r>
          </w:p>
        </w:tc>
        <w:tc>
          <w:tcPr>
            <w:tcW w:w="1517" w:type="dxa"/>
            <w:vAlign w:val="center"/>
          </w:tcPr>
          <w:p w14:paraId="154C191D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236C1DD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05C28732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12C94FD3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5008102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606021A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62F7BEB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555C2B0D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4BEC70E2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48B35BCD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23D5AF2D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2200FC" w:rsidRPr="004D568C" w14:paraId="5D0CD8A1" w14:textId="77777777" w:rsidTr="007601DE">
        <w:trPr>
          <w:trHeight w:val="192"/>
        </w:trPr>
        <w:tc>
          <w:tcPr>
            <w:tcW w:w="1791" w:type="dxa"/>
            <w:vAlign w:val="center"/>
          </w:tcPr>
          <w:p w14:paraId="4C3ACA75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i C et al.</w:t>
            </w:r>
          </w:p>
        </w:tc>
        <w:tc>
          <w:tcPr>
            <w:tcW w:w="1517" w:type="dxa"/>
            <w:vAlign w:val="center"/>
          </w:tcPr>
          <w:p w14:paraId="0675D7A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378" w:type="dxa"/>
          </w:tcPr>
          <w:p w14:paraId="71DFD44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</w:p>
        </w:tc>
        <w:tc>
          <w:tcPr>
            <w:tcW w:w="1239" w:type="dxa"/>
          </w:tcPr>
          <w:p w14:paraId="32DF65C3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3F4FA5B5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6D94EF9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05B9323B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2CC8ACF8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29A06E07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0AA9C469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2DE096A9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1C0092CF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</w:t>
            </w:r>
          </w:p>
        </w:tc>
      </w:tr>
      <w:tr w:rsidR="002200FC" w:rsidRPr="004D568C" w14:paraId="77432498" w14:textId="77777777" w:rsidTr="007601DE">
        <w:trPr>
          <w:trHeight w:val="206"/>
        </w:trPr>
        <w:tc>
          <w:tcPr>
            <w:tcW w:w="1791" w:type="dxa"/>
            <w:vAlign w:val="center"/>
          </w:tcPr>
          <w:p w14:paraId="50DF72A0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no S et al.</w:t>
            </w:r>
          </w:p>
        </w:tc>
        <w:tc>
          <w:tcPr>
            <w:tcW w:w="1517" w:type="dxa"/>
            <w:vAlign w:val="center"/>
          </w:tcPr>
          <w:p w14:paraId="273D51A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7672FC63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3449580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7CC3CEC0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7EDF886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60807337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3AD0EDC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7C3FD618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380543E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3D0A4E55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4F6BD7D0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2200FC" w:rsidRPr="004D568C" w14:paraId="677B7F67" w14:textId="77777777" w:rsidTr="007601DE">
        <w:trPr>
          <w:trHeight w:val="192"/>
        </w:trPr>
        <w:tc>
          <w:tcPr>
            <w:tcW w:w="1791" w:type="dxa"/>
            <w:vAlign w:val="center"/>
          </w:tcPr>
          <w:p w14:paraId="65DFD9D8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tton T et al.</w:t>
            </w:r>
          </w:p>
        </w:tc>
        <w:tc>
          <w:tcPr>
            <w:tcW w:w="1517" w:type="dxa"/>
            <w:vAlign w:val="center"/>
          </w:tcPr>
          <w:p w14:paraId="57B532C5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5D69A0B5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3847243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1C45DB87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3F0399B1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082BF85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19E3D231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54036370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210A9E0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2F5D19F5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21B99450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2200FC" w:rsidRPr="004D568C" w14:paraId="5C268EE3" w14:textId="77777777" w:rsidTr="007601DE">
        <w:trPr>
          <w:trHeight w:val="206"/>
        </w:trPr>
        <w:tc>
          <w:tcPr>
            <w:tcW w:w="1791" w:type="dxa"/>
            <w:vAlign w:val="center"/>
          </w:tcPr>
          <w:p w14:paraId="07D3710E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ng MT et al.</w:t>
            </w:r>
          </w:p>
        </w:tc>
        <w:tc>
          <w:tcPr>
            <w:tcW w:w="1517" w:type="dxa"/>
            <w:vAlign w:val="center"/>
          </w:tcPr>
          <w:p w14:paraId="55A4E95F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78" w:type="dxa"/>
          </w:tcPr>
          <w:p w14:paraId="3299BFB3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9" w:type="dxa"/>
          </w:tcPr>
          <w:p w14:paraId="4F5BF5D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15F41633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5004601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52E84493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339BA7E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7584FCFD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09EA7F55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0423987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649C52EF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2200FC" w:rsidRPr="004D568C" w14:paraId="224C3BCA" w14:textId="77777777" w:rsidTr="007601DE">
        <w:trPr>
          <w:trHeight w:val="192"/>
        </w:trPr>
        <w:tc>
          <w:tcPr>
            <w:tcW w:w="1791" w:type="dxa"/>
            <w:vAlign w:val="center"/>
          </w:tcPr>
          <w:p w14:paraId="4E44822A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 HC et al.</w:t>
            </w:r>
          </w:p>
        </w:tc>
        <w:tc>
          <w:tcPr>
            <w:tcW w:w="1517" w:type="dxa"/>
            <w:vAlign w:val="center"/>
          </w:tcPr>
          <w:p w14:paraId="35426E15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5085F9E3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3ED066A3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5BFE47A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450F42E8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7586A06F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48C5C09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40" w:type="dxa"/>
          </w:tcPr>
          <w:p w14:paraId="6579CA2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0C4D129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03CEC4D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2E62E08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2200FC" w:rsidRPr="004D568C" w14:paraId="2FC7B0D0" w14:textId="77777777" w:rsidTr="007601DE">
        <w:trPr>
          <w:trHeight w:val="206"/>
        </w:trPr>
        <w:tc>
          <w:tcPr>
            <w:tcW w:w="1791" w:type="dxa"/>
            <w:vAlign w:val="center"/>
          </w:tcPr>
          <w:p w14:paraId="619E7651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ulter JM et al.</w:t>
            </w:r>
          </w:p>
        </w:tc>
        <w:tc>
          <w:tcPr>
            <w:tcW w:w="1517" w:type="dxa"/>
            <w:vAlign w:val="center"/>
          </w:tcPr>
          <w:p w14:paraId="172DFBA3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5A1B5981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66459A07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1732FB87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19E81C9F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789ECA89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7ECCF49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17D0F4D8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464DB2C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2DD11C05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4A2CB279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2200FC" w:rsidRPr="004D568C" w14:paraId="5314BE55" w14:textId="77777777" w:rsidTr="007601DE">
        <w:trPr>
          <w:trHeight w:val="192"/>
        </w:trPr>
        <w:tc>
          <w:tcPr>
            <w:tcW w:w="1791" w:type="dxa"/>
            <w:vAlign w:val="center"/>
          </w:tcPr>
          <w:p w14:paraId="1AD6E1C6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on K et al.</w:t>
            </w:r>
          </w:p>
        </w:tc>
        <w:tc>
          <w:tcPr>
            <w:tcW w:w="1517" w:type="dxa"/>
            <w:vAlign w:val="center"/>
          </w:tcPr>
          <w:p w14:paraId="40A023F9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78" w:type="dxa"/>
          </w:tcPr>
          <w:p w14:paraId="5A90E66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9" w:type="dxa"/>
          </w:tcPr>
          <w:p w14:paraId="03E3697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4652AE1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6CEE4FDF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0D7B06D7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43C21E1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0908B30B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2DC9754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24A5EFA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0CE89E7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2200FC" w:rsidRPr="004D568C" w14:paraId="5CBA9BDB" w14:textId="77777777" w:rsidTr="007601DE">
        <w:trPr>
          <w:trHeight w:val="206"/>
        </w:trPr>
        <w:tc>
          <w:tcPr>
            <w:tcW w:w="1791" w:type="dxa"/>
            <w:vAlign w:val="center"/>
          </w:tcPr>
          <w:p w14:paraId="5DD6A110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ton NC et al.</w:t>
            </w:r>
          </w:p>
        </w:tc>
        <w:tc>
          <w:tcPr>
            <w:tcW w:w="1517" w:type="dxa"/>
            <w:vAlign w:val="center"/>
          </w:tcPr>
          <w:p w14:paraId="0DEDC905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378" w:type="dxa"/>
          </w:tcPr>
          <w:p w14:paraId="76456F00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9" w:type="dxa"/>
          </w:tcPr>
          <w:p w14:paraId="60C036F4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49091478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7C6313A9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7FF632F3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230D9E86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5C873319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49C03DAB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6F0A9F10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05850FC5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  <w:tr w:rsidR="002200FC" w:rsidRPr="004D568C" w14:paraId="71F6F1F9" w14:textId="77777777" w:rsidTr="007601DE">
        <w:trPr>
          <w:trHeight w:val="192"/>
        </w:trPr>
        <w:tc>
          <w:tcPr>
            <w:tcW w:w="1791" w:type="dxa"/>
            <w:vAlign w:val="center"/>
          </w:tcPr>
          <w:p w14:paraId="7DFA0F99" w14:textId="77777777" w:rsidR="002200FC" w:rsidRPr="004D568C" w:rsidRDefault="002200FC" w:rsidP="007601DE">
            <w:pPr>
              <w:snapToGrid w:val="0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ston DC et al.</w:t>
            </w:r>
          </w:p>
        </w:tc>
        <w:tc>
          <w:tcPr>
            <w:tcW w:w="1517" w:type="dxa"/>
            <w:vAlign w:val="center"/>
          </w:tcPr>
          <w:p w14:paraId="7D356820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04E88419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239" w:type="dxa"/>
          </w:tcPr>
          <w:p w14:paraId="672058EB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8" w:type="dxa"/>
          </w:tcPr>
          <w:p w14:paraId="5F002528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77" w:type="dxa"/>
          </w:tcPr>
          <w:p w14:paraId="239E5E0D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0D8AEF7E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2612754A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2D2A5A6C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39" w:type="dxa"/>
          </w:tcPr>
          <w:p w14:paraId="4CDBA019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40" w:type="dxa"/>
          </w:tcPr>
          <w:p w14:paraId="2099C822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964" w:type="dxa"/>
            <w:vAlign w:val="center"/>
          </w:tcPr>
          <w:p w14:paraId="469F8D27" w14:textId="77777777" w:rsidR="002200FC" w:rsidRPr="004D568C" w:rsidRDefault="002200FC" w:rsidP="007601DE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6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</w:tr>
    </w:tbl>
    <w:p w14:paraId="332C3AB9" w14:textId="77777777" w:rsidR="00725635" w:rsidRDefault="00725635"/>
    <w:sectPr w:rsidR="00725635" w:rsidSect="002200F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0FC"/>
    <w:rsid w:val="002200FC"/>
    <w:rsid w:val="00725635"/>
    <w:rsid w:val="00731697"/>
    <w:rsid w:val="00CF3212"/>
    <w:rsid w:val="00D0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5DB3F"/>
  <w15:chartTrackingRefBased/>
  <w15:docId w15:val="{3F7A7C34-CC8F-4CFB-9725-F55CC89A6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00FC"/>
  </w:style>
  <w:style w:type="paragraph" w:styleId="Titolo1">
    <w:name w:val="heading 1"/>
    <w:basedOn w:val="Normale"/>
    <w:next w:val="Normale"/>
    <w:link w:val="Titolo1Carattere"/>
    <w:uiPriority w:val="9"/>
    <w:qFormat/>
    <w:rsid w:val="002200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200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200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200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200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200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200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200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200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200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200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200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200F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200F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200F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200F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200F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200F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200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200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200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200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200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200F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200F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200F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200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200F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200F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220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1325</Characters>
  <Application>Microsoft Office Word</Application>
  <DocSecurity>0</DocSecurity>
  <Lines>265</Lines>
  <Paragraphs>239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OGIANNIS Panagiotis</dc:creator>
  <cp:keywords/>
  <dc:description/>
  <cp:lastModifiedBy>PALIOGIANNIS Panagiotis</cp:lastModifiedBy>
  <cp:revision>1</cp:revision>
  <dcterms:created xsi:type="dcterms:W3CDTF">2026-02-10T14:13:00Z</dcterms:created>
  <dcterms:modified xsi:type="dcterms:W3CDTF">2026-02-10T14:14:00Z</dcterms:modified>
</cp:coreProperties>
</file>